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736BFF" w14:textId="77777777" w:rsidR="00E56801" w:rsidRPr="007D4CB8" w:rsidRDefault="00E56801" w:rsidP="00E56801">
      <w:pPr>
        <w:spacing w:line="480" w:lineRule="auto"/>
        <w:rPr>
          <w:rFonts w:ascii="Times New Roman" w:hAnsi="Times New Roman" w:cs="Times New Roman"/>
          <w:sz w:val="20"/>
        </w:rPr>
      </w:pPr>
      <w:bookmarkStart w:id="0" w:name="_GoBack"/>
      <w:bookmarkEnd w:id="0"/>
    </w:p>
    <w:tbl>
      <w:tblPr>
        <w:tblStyle w:val="TableGrid"/>
        <w:tblW w:w="7128" w:type="dxa"/>
        <w:tblLayout w:type="fixed"/>
        <w:tblLook w:val="04A0" w:firstRow="1" w:lastRow="0" w:firstColumn="1" w:lastColumn="0" w:noHBand="0" w:noVBand="1"/>
      </w:tblPr>
      <w:tblGrid>
        <w:gridCol w:w="1458"/>
        <w:gridCol w:w="1350"/>
        <w:gridCol w:w="1170"/>
        <w:gridCol w:w="1530"/>
        <w:gridCol w:w="1620"/>
      </w:tblGrid>
      <w:tr w:rsidR="00E56801" w:rsidRPr="00450990" w14:paraId="658F416A" w14:textId="77777777" w:rsidTr="000E0C6B">
        <w:tc>
          <w:tcPr>
            <w:tcW w:w="1458" w:type="dxa"/>
          </w:tcPr>
          <w:p w14:paraId="5902E24A" w14:textId="77777777" w:rsidR="00E56801" w:rsidRPr="00450990" w:rsidRDefault="00E56801" w:rsidP="000E0C6B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Trait</w:t>
            </w:r>
          </w:p>
        </w:tc>
        <w:tc>
          <w:tcPr>
            <w:tcW w:w="1350" w:type="dxa"/>
          </w:tcPr>
          <w:p w14:paraId="5EB003C1" w14:textId="77777777" w:rsidR="00E56801" w:rsidRDefault="00E56801" w:rsidP="000E0C6B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oefficient</w:t>
            </w:r>
          </w:p>
        </w:tc>
        <w:tc>
          <w:tcPr>
            <w:tcW w:w="1170" w:type="dxa"/>
          </w:tcPr>
          <w:p w14:paraId="218CD8E9" w14:textId="77777777" w:rsidR="00E56801" w:rsidRDefault="00E56801" w:rsidP="000E0C6B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Std. dev.</w:t>
            </w:r>
          </w:p>
        </w:tc>
        <w:tc>
          <w:tcPr>
            <w:tcW w:w="1530" w:type="dxa"/>
          </w:tcPr>
          <w:p w14:paraId="336A154C" w14:textId="77777777" w:rsidR="00E56801" w:rsidRDefault="00E56801" w:rsidP="000E0C6B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Lower 95%</w:t>
            </w:r>
          </w:p>
        </w:tc>
        <w:tc>
          <w:tcPr>
            <w:tcW w:w="1620" w:type="dxa"/>
          </w:tcPr>
          <w:p w14:paraId="07BFD65C" w14:textId="77777777" w:rsidR="00E56801" w:rsidRPr="00450990" w:rsidRDefault="00E56801" w:rsidP="000E0C6B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Upper 95%</w:t>
            </w:r>
          </w:p>
        </w:tc>
      </w:tr>
      <w:tr w:rsidR="00E56801" w:rsidRPr="00CF0CDF" w14:paraId="3B4D95F3" w14:textId="77777777" w:rsidTr="000E0C6B">
        <w:tc>
          <w:tcPr>
            <w:tcW w:w="7128" w:type="dxa"/>
            <w:gridSpan w:val="5"/>
          </w:tcPr>
          <w:p w14:paraId="43CD6FFA" w14:textId="77777777" w:rsidR="00E56801" w:rsidRPr="00F61A72" w:rsidRDefault="00E56801" w:rsidP="000E0C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1A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Total instructions: </w:t>
            </w:r>
            <w:r w:rsidRPr="00F61A72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00" w:dyaOrig="380" w14:anchorId="209BC3D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pt;height:19pt" o:ole="">
                  <v:imagedata r:id="rId5" o:title=""/>
                </v:shape>
                <o:OLEObject Type="Embed" ProgID="Equation.3" ShapeID="_x0000_i1025" DrawAspect="Content" ObjectID="_1336935003" r:id="rId6"/>
              </w:object>
            </w:r>
            <w:r w:rsidRPr="00F61A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= 0.66; </w:t>
            </w:r>
            <w:r w:rsidRPr="00F61A72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00" w:dyaOrig="380" w14:anchorId="12B60381">
                <v:shape id="_x0000_i1026" type="#_x0000_t75" style="width:15pt;height:19pt" o:ole="">
                  <v:imagedata r:id="rId7" o:title=""/>
                </v:shape>
                <o:OLEObject Type="Embed" ProgID="Equation.3" ShapeID="_x0000_i1026" DrawAspect="Content" ObjectID="_1336935004" r:id="rId8"/>
              </w:object>
            </w:r>
            <w:r w:rsidRPr="00F61A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= 0.94</w:t>
            </w:r>
          </w:p>
        </w:tc>
      </w:tr>
      <w:tr w:rsidR="00E56801" w:rsidRPr="00CF0CDF" w14:paraId="4258F77C" w14:textId="77777777" w:rsidTr="000E0C6B">
        <w:tc>
          <w:tcPr>
            <w:tcW w:w="1458" w:type="dxa"/>
          </w:tcPr>
          <w:p w14:paraId="2A7E53BC" w14:textId="77777777" w:rsidR="00E56801" w:rsidRPr="00F61A72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B5F1F93" w14:textId="77777777" w:rsidR="00E56801" w:rsidRPr="008B7880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B7880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  <w:proofErr w:type="gramEnd"/>
          </w:p>
        </w:tc>
        <w:tc>
          <w:tcPr>
            <w:tcW w:w="1170" w:type="dxa"/>
          </w:tcPr>
          <w:p w14:paraId="1B4B20CC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530" w:type="dxa"/>
          </w:tcPr>
          <w:p w14:paraId="2C35F625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620" w:type="dxa"/>
          </w:tcPr>
          <w:p w14:paraId="2D30C096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E56801" w:rsidRPr="00CF0CDF" w14:paraId="38FF3016" w14:textId="77777777" w:rsidTr="000E0C6B">
        <w:tc>
          <w:tcPr>
            <w:tcW w:w="1458" w:type="dxa"/>
          </w:tcPr>
          <w:p w14:paraId="6A1B2457" w14:textId="77777777" w:rsidR="00E56801" w:rsidRPr="00F61A72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E4E04B5" w14:textId="77777777" w:rsidR="00E56801" w:rsidRPr="008B7880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B788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gramEnd"/>
          </w:p>
        </w:tc>
        <w:tc>
          <w:tcPr>
            <w:tcW w:w="1170" w:type="dxa"/>
          </w:tcPr>
          <w:p w14:paraId="02176B33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530" w:type="dxa"/>
          </w:tcPr>
          <w:p w14:paraId="57783607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620" w:type="dxa"/>
          </w:tcPr>
          <w:p w14:paraId="39BD94B8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E56801" w:rsidRPr="00CF0CDF" w14:paraId="7A91F83F" w14:textId="77777777" w:rsidTr="000E0C6B">
        <w:tc>
          <w:tcPr>
            <w:tcW w:w="1458" w:type="dxa"/>
          </w:tcPr>
          <w:p w14:paraId="30E47C48" w14:textId="77777777" w:rsidR="00E56801" w:rsidRPr="00F61A72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880AA27" w14:textId="77777777" w:rsidR="00E56801" w:rsidRPr="008B7880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B7880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  <w:proofErr w:type="gramEnd"/>
          </w:p>
        </w:tc>
        <w:tc>
          <w:tcPr>
            <w:tcW w:w="1170" w:type="dxa"/>
          </w:tcPr>
          <w:p w14:paraId="0B0C6566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530" w:type="dxa"/>
          </w:tcPr>
          <w:p w14:paraId="759ABB9D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620" w:type="dxa"/>
          </w:tcPr>
          <w:p w14:paraId="4C1C73C4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E56801" w:rsidRPr="00CF0CDF" w14:paraId="4F18B008" w14:textId="77777777" w:rsidTr="000E0C6B">
        <w:tc>
          <w:tcPr>
            <w:tcW w:w="7128" w:type="dxa"/>
            <w:gridSpan w:val="5"/>
          </w:tcPr>
          <w:p w14:paraId="4CED851E" w14:textId="77777777" w:rsidR="00E56801" w:rsidRPr="00F61A72" w:rsidRDefault="00E56801" w:rsidP="000E0C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1A72">
              <w:rPr>
                <w:rFonts w:ascii="Times New Roman" w:hAnsi="Times New Roman" w:cs="Times New Roman"/>
                <w:i/>
                <w:sz w:val="20"/>
                <w:szCs w:val="20"/>
              </w:rPr>
              <w:t>B. Proportion moves:</w:t>
            </w:r>
            <w:r w:rsidRPr="00F61A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1A72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00" w:dyaOrig="380" w14:anchorId="6BB115E5">
                <v:shape id="_x0000_i1027" type="#_x0000_t75" style="width:15pt;height:19pt" o:ole="">
                  <v:imagedata r:id="rId9" o:title=""/>
                </v:shape>
                <o:OLEObject Type="Embed" ProgID="Equation.3" ShapeID="_x0000_i1027" DrawAspect="Content" ObjectID="_1336935005" r:id="rId10"/>
              </w:object>
            </w:r>
            <w:r w:rsidRPr="00F61A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= 0.58; </w:t>
            </w:r>
            <w:r w:rsidRPr="00F61A72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00" w:dyaOrig="380" w14:anchorId="03A1EE94">
                <v:shape id="_x0000_i1028" type="#_x0000_t75" style="width:15pt;height:19pt" o:ole="">
                  <v:imagedata r:id="rId11" o:title=""/>
                </v:shape>
                <o:OLEObject Type="Embed" ProgID="Equation.3" ShapeID="_x0000_i1028" DrawAspect="Content" ObjectID="_1336935006" r:id="rId12"/>
              </w:object>
            </w:r>
            <w:r w:rsidRPr="00F61A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= 1.0</w:t>
            </w:r>
          </w:p>
        </w:tc>
      </w:tr>
      <w:tr w:rsidR="00E56801" w:rsidRPr="00CF0CDF" w14:paraId="3C6206B3" w14:textId="77777777" w:rsidTr="000E0C6B">
        <w:tc>
          <w:tcPr>
            <w:tcW w:w="1458" w:type="dxa"/>
          </w:tcPr>
          <w:p w14:paraId="0125FE79" w14:textId="77777777" w:rsidR="00E56801" w:rsidRPr="00F61A72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9A01A16" w14:textId="77777777" w:rsidR="00E56801" w:rsidRPr="008B7880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B7880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  <w:proofErr w:type="gramEnd"/>
          </w:p>
        </w:tc>
        <w:tc>
          <w:tcPr>
            <w:tcW w:w="1170" w:type="dxa"/>
          </w:tcPr>
          <w:p w14:paraId="7E158552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30" w:type="dxa"/>
          </w:tcPr>
          <w:p w14:paraId="1AA8A380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20" w:type="dxa"/>
          </w:tcPr>
          <w:p w14:paraId="52951561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56801" w:rsidRPr="00CF0CDF" w14:paraId="16EFF39C" w14:textId="77777777" w:rsidTr="000E0C6B">
        <w:tc>
          <w:tcPr>
            <w:tcW w:w="1458" w:type="dxa"/>
          </w:tcPr>
          <w:p w14:paraId="17A7E06A" w14:textId="77777777" w:rsidR="00E56801" w:rsidRPr="00F61A72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E58FEC1" w14:textId="77777777" w:rsidR="00E56801" w:rsidRPr="008B7880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B788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gramEnd"/>
          </w:p>
        </w:tc>
        <w:tc>
          <w:tcPr>
            <w:tcW w:w="1170" w:type="dxa"/>
          </w:tcPr>
          <w:p w14:paraId="5731E716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530" w:type="dxa"/>
          </w:tcPr>
          <w:p w14:paraId="307B20F1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620" w:type="dxa"/>
          </w:tcPr>
          <w:p w14:paraId="7EAB913E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E56801" w:rsidRPr="00CF0CDF" w14:paraId="5CB610EA" w14:textId="77777777" w:rsidTr="000E0C6B">
        <w:tc>
          <w:tcPr>
            <w:tcW w:w="1458" w:type="dxa"/>
          </w:tcPr>
          <w:p w14:paraId="0E61535C" w14:textId="77777777" w:rsidR="00E56801" w:rsidRPr="00F61A72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6C79FED" w14:textId="77777777" w:rsidR="00E56801" w:rsidRPr="008B7880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B7880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  <w:proofErr w:type="gramEnd"/>
          </w:p>
        </w:tc>
        <w:tc>
          <w:tcPr>
            <w:tcW w:w="1170" w:type="dxa"/>
          </w:tcPr>
          <w:p w14:paraId="734F2714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30" w:type="dxa"/>
          </w:tcPr>
          <w:p w14:paraId="3E9B1E41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620" w:type="dxa"/>
          </w:tcPr>
          <w:p w14:paraId="5FE48458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E56801" w:rsidRPr="00CF0CDF" w14:paraId="3DAF2185" w14:textId="77777777" w:rsidTr="000E0C6B">
        <w:tc>
          <w:tcPr>
            <w:tcW w:w="7128" w:type="dxa"/>
            <w:gridSpan w:val="5"/>
          </w:tcPr>
          <w:p w14:paraId="4FB3BEE4" w14:textId="77777777" w:rsidR="00E56801" w:rsidRPr="00F61A72" w:rsidRDefault="00E56801" w:rsidP="000E0C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1A72">
              <w:rPr>
                <w:rFonts w:ascii="Times New Roman" w:hAnsi="Times New Roman" w:cs="Times New Roman"/>
                <w:i/>
                <w:sz w:val="20"/>
                <w:szCs w:val="20"/>
              </w:rPr>
              <w:t>C. Proportion turns</w:t>
            </w:r>
            <w:r w:rsidRPr="00F61A72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00" w:dyaOrig="380" w14:anchorId="764A44F5">
                <v:shape id="_x0000_i1029" type="#_x0000_t75" style="width:15pt;height:19pt" o:ole="">
                  <v:imagedata r:id="rId13" o:title=""/>
                </v:shape>
                <o:OLEObject Type="Embed" ProgID="Equation.3" ShapeID="_x0000_i1029" DrawAspect="Content" ObjectID="_1336935007" r:id="rId14"/>
              </w:object>
            </w:r>
            <w:r w:rsidRPr="00F61A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= 0.23; </w:t>
            </w:r>
            <w:r w:rsidRPr="00F61A72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00" w:dyaOrig="380" w14:anchorId="1A4456C1">
                <v:shape id="_x0000_i1030" type="#_x0000_t75" style="width:15pt;height:19pt" o:ole="">
                  <v:imagedata r:id="rId15" o:title=""/>
                </v:shape>
                <o:OLEObject Type="Embed" ProgID="Equation.3" ShapeID="_x0000_i1030" DrawAspect="Content" ObjectID="_1336935008" r:id="rId16"/>
              </w:object>
            </w:r>
            <w:r w:rsidRPr="00F61A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= 0.97</w:t>
            </w:r>
          </w:p>
        </w:tc>
      </w:tr>
      <w:tr w:rsidR="00E56801" w:rsidRPr="00CF0CDF" w14:paraId="1B96EE7E" w14:textId="77777777" w:rsidTr="000E0C6B">
        <w:tc>
          <w:tcPr>
            <w:tcW w:w="1458" w:type="dxa"/>
          </w:tcPr>
          <w:p w14:paraId="02A5CC5A" w14:textId="77777777" w:rsidR="00E56801" w:rsidRPr="00F61A72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D9D54CA" w14:textId="77777777" w:rsidR="00E56801" w:rsidRPr="008B7880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B7880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  <w:proofErr w:type="gramEnd"/>
          </w:p>
        </w:tc>
        <w:tc>
          <w:tcPr>
            <w:tcW w:w="1170" w:type="dxa"/>
          </w:tcPr>
          <w:p w14:paraId="07CA96CA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2.13e-9</w:t>
            </w:r>
          </w:p>
        </w:tc>
        <w:tc>
          <w:tcPr>
            <w:tcW w:w="1530" w:type="dxa"/>
          </w:tcPr>
          <w:p w14:paraId="02077FDB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1.90e-9</w:t>
            </w:r>
          </w:p>
        </w:tc>
        <w:tc>
          <w:tcPr>
            <w:tcW w:w="1620" w:type="dxa"/>
          </w:tcPr>
          <w:p w14:paraId="74C09812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2.35e-9</w:t>
            </w:r>
          </w:p>
        </w:tc>
      </w:tr>
      <w:tr w:rsidR="00E56801" w:rsidRPr="00CF0CDF" w14:paraId="35B018CD" w14:textId="77777777" w:rsidTr="000E0C6B">
        <w:tc>
          <w:tcPr>
            <w:tcW w:w="1458" w:type="dxa"/>
          </w:tcPr>
          <w:p w14:paraId="08481D3C" w14:textId="77777777" w:rsidR="00E56801" w:rsidRPr="00F61A72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19648E2" w14:textId="77777777" w:rsidR="00E56801" w:rsidRPr="008B7880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B788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gramEnd"/>
          </w:p>
        </w:tc>
        <w:tc>
          <w:tcPr>
            <w:tcW w:w="1170" w:type="dxa"/>
          </w:tcPr>
          <w:p w14:paraId="0D76E7E3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530" w:type="dxa"/>
          </w:tcPr>
          <w:p w14:paraId="25AAA484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620" w:type="dxa"/>
          </w:tcPr>
          <w:p w14:paraId="1E762682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E56801" w:rsidRPr="00CF0CDF" w14:paraId="6FB3C7E9" w14:textId="77777777" w:rsidTr="000E0C6B">
        <w:tc>
          <w:tcPr>
            <w:tcW w:w="1458" w:type="dxa"/>
          </w:tcPr>
          <w:p w14:paraId="3FB44691" w14:textId="77777777" w:rsidR="00E56801" w:rsidRPr="00F61A72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203F734" w14:textId="77777777" w:rsidR="00E56801" w:rsidRPr="008B7880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B7880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  <w:proofErr w:type="gramEnd"/>
          </w:p>
        </w:tc>
        <w:tc>
          <w:tcPr>
            <w:tcW w:w="1170" w:type="dxa"/>
          </w:tcPr>
          <w:p w14:paraId="6D2F4727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30" w:type="dxa"/>
          </w:tcPr>
          <w:p w14:paraId="49C98507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620" w:type="dxa"/>
          </w:tcPr>
          <w:p w14:paraId="530130A3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E56801" w:rsidRPr="00CF0CDF" w14:paraId="7D69AE56" w14:textId="77777777" w:rsidTr="000E0C6B">
        <w:tc>
          <w:tcPr>
            <w:tcW w:w="7128" w:type="dxa"/>
            <w:gridSpan w:val="5"/>
          </w:tcPr>
          <w:p w14:paraId="5F0928A8" w14:textId="77777777" w:rsidR="00E56801" w:rsidRPr="00F61A72" w:rsidRDefault="00E56801" w:rsidP="000E0C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1A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Proportion looks: </w:t>
            </w:r>
            <w:r w:rsidRPr="00F61A72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00" w:dyaOrig="380" w14:anchorId="4AC0E562">
                <v:shape id="_x0000_i1031" type="#_x0000_t75" style="width:15pt;height:19pt" o:ole="">
                  <v:imagedata r:id="rId17" o:title=""/>
                </v:shape>
                <o:OLEObject Type="Embed" ProgID="Equation.3" ShapeID="_x0000_i1031" DrawAspect="Content" ObjectID="_1336935009" r:id="rId18"/>
              </w:object>
            </w:r>
            <w:r w:rsidRPr="00F61A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= 0.11; </w:t>
            </w:r>
            <w:r w:rsidRPr="00F61A72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00" w:dyaOrig="380" w14:anchorId="652CAE13">
                <v:shape id="_x0000_i1032" type="#_x0000_t75" style="width:15pt;height:19pt" o:ole="">
                  <v:imagedata r:id="rId19" o:title=""/>
                </v:shape>
                <o:OLEObject Type="Embed" ProgID="Equation.3" ShapeID="_x0000_i1032" DrawAspect="Content" ObjectID="_1336935010" r:id="rId20"/>
              </w:object>
            </w:r>
            <w:r w:rsidRPr="00F61A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= 0.95</w:t>
            </w:r>
          </w:p>
        </w:tc>
      </w:tr>
      <w:tr w:rsidR="00E56801" w:rsidRPr="00CF0CDF" w14:paraId="185F1BA3" w14:textId="77777777" w:rsidTr="000E0C6B">
        <w:tc>
          <w:tcPr>
            <w:tcW w:w="1458" w:type="dxa"/>
          </w:tcPr>
          <w:p w14:paraId="5A521C5E" w14:textId="77777777" w:rsidR="00E56801" w:rsidRPr="00F61A72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B171732" w14:textId="77777777" w:rsidR="00E56801" w:rsidRPr="008B7880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B7880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  <w:proofErr w:type="gramEnd"/>
          </w:p>
        </w:tc>
        <w:tc>
          <w:tcPr>
            <w:tcW w:w="1170" w:type="dxa"/>
          </w:tcPr>
          <w:p w14:paraId="5FE192DB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30" w:type="dxa"/>
          </w:tcPr>
          <w:p w14:paraId="6BCBD683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620" w:type="dxa"/>
          </w:tcPr>
          <w:p w14:paraId="05F16292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E56801" w:rsidRPr="00CF0CDF" w14:paraId="15138C16" w14:textId="77777777" w:rsidTr="000E0C6B">
        <w:tc>
          <w:tcPr>
            <w:tcW w:w="1458" w:type="dxa"/>
          </w:tcPr>
          <w:p w14:paraId="13B3F038" w14:textId="77777777" w:rsidR="00E56801" w:rsidRPr="00F61A72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9134A10" w14:textId="77777777" w:rsidR="00E56801" w:rsidRPr="008B7880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B788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gramEnd"/>
          </w:p>
        </w:tc>
        <w:tc>
          <w:tcPr>
            <w:tcW w:w="1170" w:type="dxa"/>
          </w:tcPr>
          <w:p w14:paraId="740D5114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530" w:type="dxa"/>
          </w:tcPr>
          <w:p w14:paraId="3DEC637A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620" w:type="dxa"/>
          </w:tcPr>
          <w:p w14:paraId="30B118DC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1.04</w:t>
            </w:r>
          </w:p>
        </w:tc>
      </w:tr>
      <w:tr w:rsidR="00E56801" w:rsidRPr="00CF0CDF" w14:paraId="787C3113" w14:textId="77777777" w:rsidTr="000E0C6B">
        <w:tc>
          <w:tcPr>
            <w:tcW w:w="1458" w:type="dxa"/>
          </w:tcPr>
          <w:p w14:paraId="29F1EB81" w14:textId="77777777" w:rsidR="00E56801" w:rsidRPr="00F61A72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0E48097" w14:textId="77777777" w:rsidR="00E56801" w:rsidRPr="008B7880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B7880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  <w:proofErr w:type="gramEnd"/>
          </w:p>
        </w:tc>
        <w:tc>
          <w:tcPr>
            <w:tcW w:w="1170" w:type="dxa"/>
          </w:tcPr>
          <w:p w14:paraId="1925FAB2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530" w:type="dxa"/>
          </w:tcPr>
          <w:p w14:paraId="610F5056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620" w:type="dxa"/>
          </w:tcPr>
          <w:p w14:paraId="2389CCA2" w14:textId="77777777" w:rsidR="00E56801" w:rsidRPr="00CF0CDF" w:rsidRDefault="00E56801" w:rsidP="000E0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CD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</w:tbl>
    <w:p w14:paraId="4F739804" w14:textId="77777777" w:rsidR="002C5FC1" w:rsidRDefault="002C5FC1"/>
    <w:sectPr w:rsidR="002C5FC1" w:rsidSect="006F3C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801"/>
    <w:rsid w:val="002C5FC1"/>
    <w:rsid w:val="006D1075"/>
    <w:rsid w:val="006F3CF2"/>
    <w:rsid w:val="00E56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4"/>
    <o:shapelayout v:ext="edit">
      <o:idmap v:ext="edit" data="1"/>
    </o:shapelayout>
  </w:shapeDefaults>
  <w:decimalSymbol w:val="."/>
  <w:listSeparator w:val=","/>
  <w14:docId w14:val="07851C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8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8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oleObject" Target="embeddings/Microsoft_Equation8.bin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oleObject" Target="embeddings/Microsoft_Equation3.bin"/><Relationship Id="rId11" Type="http://schemas.openxmlformats.org/officeDocument/2006/relationships/image" Target="media/image4.e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emf"/><Relationship Id="rId14" Type="http://schemas.openxmlformats.org/officeDocument/2006/relationships/oleObject" Target="embeddings/Microsoft_Equation5.bin"/><Relationship Id="rId15" Type="http://schemas.openxmlformats.org/officeDocument/2006/relationships/image" Target="media/image6.emf"/><Relationship Id="rId16" Type="http://schemas.openxmlformats.org/officeDocument/2006/relationships/oleObject" Target="embeddings/Microsoft_Equation6.bin"/><Relationship Id="rId17" Type="http://schemas.openxmlformats.org/officeDocument/2006/relationships/image" Target="media/image7.emf"/><Relationship Id="rId18" Type="http://schemas.openxmlformats.org/officeDocument/2006/relationships/oleObject" Target="embeddings/Microsoft_Equation7.bin"/><Relationship Id="rId19" Type="http://schemas.openxmlformats.org/officeDocument/2006/relationships/image" Target="media/image8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0</Characters>
  <Application>Microsoft Macintosh Word</Application>
  <DocSecurity>0</DocSecurity>
  <Lines>4</Lines>
  <Paragraphs>1</Paragraphs>
  <ScaleCrop>false</ScaleCrop>
  <Company>Michigan State University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y O'Donnell</dc:creator>
  <cp:keywords/>
  <dc:description/>
  <cp:lastModifiedBy>Daniel Roy O'Donnell</cp:lastModifiedBy>
  <cp:revision>2</cp:revision>
  <dcterms:created xsi:type="dcterms:W3CDTF">2014-05-29T23:22:00Z</dcterms:created>
  <dcterms:modified xsi:type="dcterms:W3CDTF">2014-06-01T01:57:00Z</dcterms:modified>
</cp:coreProperties>
</file>